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3</w:t>
      </w:r>
    </w:p>
    <w:p>
      <w:pPr>
        <w:pStyle w:val="Normal"/>
        <w:rPr>
          <w:lang w:val="en-GB"/>
        </w:rPr>
      </w:pPr>
      <w:r>
        <w:rPr>
          <w:lang w:val="en-GB"/>
        </w:rPr>
        <w:drawing>
          <wp:inline distT="0" distB="0" distL="0" distR="0">
            <wp:extent cx="6120130" cy="4702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igure S3. Differential Scanning Calorimetry analysis of Cupricyclin-1 before (continuous line) and after removal of the copper ion with Chelex resin (dashed line). DSC experiments were performed with a MicroCal VP-DSC microcalorimeter (MicroCal). The peptide was diluted in 100 mM sodium acetate buffer pH 6.5 and gently degassed before scanning. The peptide concentration was 0.12-0.25 mg/ml, and the scan speed was 60°C/h. No reversibility of thermal unfolding was observed at the end of the scan, therefore the second scan was used as a baseline to correct the thermograms. To remove copper, Cupricyclin-1 was incubated overnight with Chelex resin (Biorad) in 100 mM sodium acetate buffer pH 6.5, followed by centrifugation to recover the peptid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5:20:00Z</dcterms:created>
  <dc:creator>mc</dc:creator>
  <dc:description/>
  <cp:keywords/>
  <dc:language>en-US</dc:language>
  <cp:lastModifiedBy>Fabio Polticelli</cp:lastModifiedBy>
  <dcterms:modified xsi:type="dcterms:W3CDTF">2011-11-21T15:22:00Z</dcterms:modified>
  <cp:revision>3</cp:revision>
  <dc:subject/>
  <dc:title> </dc:title>
</cp:coreProperties>
</file>